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5130F" w14:textId="57AD36CD" w:rsidR="00433775" w:rsidRPr="00C832FF" w:rsidRDefault="00433775" w:rsidP="0021371D">
      <w:pPr>
        <w:spacing w:after="0"/>
        <w:jc w:val="both"/>
        <w:rPr>
          <w:rFonts w:ascii="Times New Roman" w:hAnsi="Times New Roman" w:cs="Times New Roman"/>
        </w:rPr>
      </w:pPr>
    </w:p>
    <w:p w14:paraId="6451C865" w14:textId="669F8F70" w:rsidR="0021371D" w:rsidRDefault="00433775" w:rsidP="00433775">
      <w:pPr>
        <w:spacing w:after="0"/>
        <w:jc w:val="center"/>
        <w:rPr>
          <w:rFonts w:ascii="Times New Roman" w:hAnsi="Times New Roman" w:cs="Times New Roman"/>
          <w:b/>
          <w:bCs/>
        </w:rPr>
      </w:pPr>
      <w:r w:rsidRPr="00C832FF">
        <w:rPr>
          <w:rFonts w:ascii="Times New Roman" w:hAnsi="Times New Roman" w:cs="Times New Roman"/>
          <w:b/>
          <w:bCs/>
        </w:rPr>
        <w:t>Supporting Information</w:t>
      </w:r>
      <w:r w:rsidR="002668B3">
        <w:rPr>
          <w:rFonts w:ascii="Times New Roman" w:hAnsi="Times New Roman" w:cs="Times New Roman"/>
          <w:b/>
          <w:bCs/>
        </w:rPr>
        <w:t xml:space="preserve"> for</w:t>
      </w:r>
    </w:p>
    <w:p w14:paraId="7E46B70C" w14:textId="77777777" w:rsidR="002668B3" w:rsidRPr="00C832FF" w:rsidRDefault="002668B3" w:rsidP="00433775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3C1CEE42" w14:textId="419BE9B3" w:rsidR="00390DFA" w:rsidRPr="00CC72E3" w:rsidRDefault="00390DFA" w:rsidP="00390DFA">
      <w:pPr>
        <w:pStyle w:val="Heading3"/>
        <w:spacing w:line="360" w:lineRule="auto"/>
        <w:jc w:val="center"/>
        <w:rPr>
          <w:rFonts w:cs="Arial"/>
          <w:b/>
          <w:bCs/>
          <w:color w:val="000000" w:themeColor="text1"/>
        </w:rPr>
      </w:pPr>
      <w:r w:rsidRPr="00390DFA">
        <w:rPr>
          <w:rFonts w:ascii="Times New Roman" w:hAnsi="Times New Roman" w:cs="Times New Roman"/>
          <w:b/>
          <w:bCs/>
          <w:color w:val="000000" w:themeColor="text1"/>
        </w:rPr>
        <w:t>Small Molecule-Based Blockade of CD28 Suppresses T Cell Costimulation Across Cellular and Mucosal Co-culture Models</w:t>
      </w:r>
      <w:r>
        <w:rPr>
          <w:rFonts w:cs="Arial"/>
          <w:b/>
          <w:bCs/>
          <w:color w:val="000000" w:themeColor="text1"/>
        </w:rPr>
        <w:t xml:space="preserve"> </w:t>
      </w:r>
    </w:p>
    <w:p w14:paraId="7B85695A" w14:textId="3CED3FF4" w:rsidR="004A4524" w:rsidRPr="004A4524" w:rsidRDefault="004A4524" w:rsidP="004A4524">
      <w:pPr>
        <w:pStyle w:val="Heading3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C65B80B" w14:textId="77777777" w:rsidR="002668B3" w:rsidRPr="002668B3" w:rsidRDefault="002668B3" w:rsidP="002668B3">
      <w:pPr>
        <w:rPr>
          <w:rFonts w:ascii="Times New Roman" w:hAnsi="Times New Roman" w:cs="Times New Roman"/>
          <w:b/>
          <w:bCs/>
        </w:rPr>
      </w:pPr>
    </w:p>
    <w:p w14:paraId="45525CA1" w14:textId="77777777" w:rsidR="002668B3" w:rsidRPr="002668B3" w:rsidRDefault="002668B3" w:rsidP="002668B3">
      <w:pPr>
        <w:jc w:val="center"/>
        <w:rPr>
          <w:rFonts w:ascii="Times New Roman" w:hAnsi="Times New Roman" w:cs="Times New Roman"/>
        </w:rPr>
      </w:pPr>
      <w:r w:rsidRPr="002668B3">
        <w:rPr>
          <w:rFonts w:ascii="Times New Roman" w:hAnsi="Times New Roman" w:cs="Times New Roman"/>
        </w:rPr>
        <w:t>AUTHOR NAMES</w:t>
      </w:r>
    </w:p>
    <w:p w14:paraId="321B8208" w14:textId="77777777" w:rsidR="004A4524" w:rsidRPr="004A4524" w:rsidRDefault="004A4524" w:rsidP="00C16925">
      <w:pPr>
        <w:pStyle w:val="Heading3"/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4524">
        <w:rPr>
          <w:rFonts w:ascii="Times New Roman" w:hAnsi="Times New Roman" w:cs="Times New Roman"/>
          <w:color w:val="000000" w:themeColor="text1"/>
          <w:sz w:val="24"/>
          <w:szCs w:val="24"/>
        </w:rPr>
        <w:t>Saurabh Upadhyay,</w:t>
      </w:r>
      <w:r w:rsidRPr="004A45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A45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erij Talagayev,</w:t>
      </w:r>
      <w:r w:rsidRPr="004A45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4A45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ngwoo Cho,</w:t>
      </w:r>
      <w:r w:rsidRPr="004A45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A45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rhard Wolber,</w:t>
      </w:r>
      <w:r w:rsidRPr="004A45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*</w:t>
      </w:r>
      <w:r w:rsidRPr="004A45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ustafa Gabr,</w:t>
      </w:r>
      <w:r w:rsidRPr="004A45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*</w:t>
      </w:r>
    </w:p>
    <w:p w14:paraId="64584971" w14:textId="77777777" w:rsidR="004A4524" w:rsidRPr="004A4524" w:rsidRDefault="004A4524" w:rsidP="00C16925">
      <w:pPr>
        <w:pStyle w:val="Heading3"/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4A45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A45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Radiology, Molecular Imaging Innovations Institute (MI3), Weill Cornell Medicine, New York, NY 10065, USA. </w:t>
      </w:r>
    </w:p>
    <w:p w14:paraId="2A065A68" w14:textId="77777777" w:rsidR="004A4524" w:rsidRPr="004A4524" w:rsidRDefault="004A4524" w:rsidP="00C16925">
      <w:pPr>
        <w:pStyle w:val="Heading3"/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45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4A45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eie Universität Berlin, Molecular Design Group, Institute of Pharmacy, Department of Biology, Chemistry &amp; Pharmacy, Königin-Luisestr. 2+4, 14195 Berlin</w:t>
      </w:r>
    </w:p>
    <w:p w14:paraId="50C6FFE7" w14:textId="77777777" w:rsidR="004A4524" w:rsidRPr="004A4524" w:rsidRDefault="004A4524" w:rsidP="00C16925">
      <w:pPr>
        <w:pStyle w:val="Heading3"/>
        <w:spacing w:line="24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4A45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*Email: </w:t>
      </w:r>
      <w:hyperlink r:id="rId7" w:history="1">
        <w:r w:rsidRPr="004A4524">
          <w:rPr>
            <w:rStyle w:val="Hyperlink"/>
            <w:rFonts w:ascii="Times New Roman" w:hAnsi="Times New Roman" w:cs="Times New Roman"/>
            <w:i/>
            <w:sz w:val="24"/>
            <w:szCs w:val="24"/>
          </w:rPr>
          <w:t>gerhard.wolber@fu-berlin.de</w:t>
        </w:r>
      </w:hyperlink>
      <w:r w:rsidRPr="004A45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nd </w:t>
      </w:r>
      <w:hyperlink r:id="rId8" w:history="1">
        <w:r w:rsidRPr="004A4524">
          <w:rPr>
            <w:rStyle w:val="Hyperlink"/>
            <w:rFonts w:ascii="Times New Roman" w:hAnsi="Times New Roman" w:cs="Times New Roman"/>
            <w:i/>
            <w:sz w:val="24"/>
            <w:szCs w:val="24"/>
          </w:rPr>
          <w:t>mog4005@med.cornell.edu</w:t>
        </w:r>
      </w:hyperlink>
    </w:p>
    <w:p w14:paraId="4C3CC68A" w14:textId="77777777" w:rsidR="0036044B" w:rsidRPr="00496978" w:rsidRDefault="0036044B" w:rsidP="0036044B">
      <w:pPr>
        <w:rPr>
          <w:rFonts w:cstheme="majorBidi"/>
          <w:lang w:bidi="en-US"/>
        </w:rPr>
      </w:pPr>
    </w:p>
    <w:p w14:paraId="305AC4DF" w14:textId="5B3A2C1C" w:rsidR="00433775" w:rsidRPr="00C832FF" w:rsidRDefault="00433775" w:rsidP="00433775">
      <w:pPr>
        <w:spacing w:after="0"/>
        <w:jc w:val="center"/>
        <w:rPr>
          <w:rFonts w:ascii="Times New Roman" w:hAnsi="Times New Roman" w:cs="Times New Roman"/>
          <w:b/>
          <w:bCs/>
        </w:rPr>
      </w:pPr>
      <w:r w:rsidRPr="00C832FF">
        <w:rPr>
          <w:rFonts w:ascii="Times New Roman" w:hAnsi="Times New Roman" w:cs="Times New Roman"/>
          <w:b/>
          <w:bCs/>
        </w:rPr>
        <w:t>Content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"/>
        <w:gridCol w:w="7370"/>
        <w:gridCol w:w="1350"/>
      </w:tblGrid>
      <w:tr w:rsidR="000A5F07" w:rsidRPr="00412F4A" w14:paraId="3069639B" w14:textId="77777777" w:rsidTr="00CE0842">
        <w:tc>
          <w:tcPr>
            <w:tcW w:w="460" w:type="dxa"/>
          </w:tcPr>
          <w:p w14:paraId="0385430C" w14:textId="77777777" w:rsidR="000A5F07" w:rsidRPr="00E221D6" w:rsidRDefault="000A5F07" w:rsidP="004A57BB">
            <w:pPr>
              <w:pStyle w:val="ListParagraph"/>
              <w:numPr>
                <w:ilvl w:val="0"/>
                <w:numId w:val="1"/>
              </w:numPr>
              <w:ind w:left="270" w:hanging="27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70" w:type="dxa"/>
          </w:tcPr>
          <w:p w14:paraId="62BDC7E9" w14:textId="2775CEE1" w:rsidR="000A5F07" w:rsidRPr="000A5F07" w:rsidRDefault="008850B1" w:rsidP="000A5F0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MS purity assessment of compound 22VS</w:t>
            </w:r>
          </w:p>
        </w:tc>
        <w:tc>
          <w:tcPr>
            <w:tcW w:w="1350" w:type="dxa"/>
          </w:tcPr>
          <w:p w14:paraId="25AB1C4C" w14:textId="5926B0BF" w:rsidR="000A5F07" w:rsidRPr="00B2109D" w:rsidRDefault="000A5F07" w:rsidP="00433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109D">
              <w:rPr>
                <w:rFonts w:ascii="Times New Roman" w:hAnsi="Times New Roman" w:cs="Times New Roman"/>
                <w:b/>
                <w:bCs/>
              </w:rPr>
              <w:t>S</w:t>
            </w:r>
            <w:r w:rsidR="00C1692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0A5F07" w:rsidRPr="00412F4A" w14:paraId="6F26B307" w14:textId="77777777" w:rsidTr="00CE0842">
        <w:tc>
          <w:tcPr>
            <w:tcW w:w="460" w:type="dxa"/>
          </w:tcPr>
          <w:p w14:paraId="37B474D0" w14:textId="0F709256" w:rsidR="000A5F07" w:rsidRPr="00E221D6" w:rsidRDefault="000A5F07" w:rsidP="000A5F07">
            <w:pPr>
              <w:rPr>
                <w:rFonts w:ascii="Times New Roman" w:hAnsi="Times New Roman" w:cs="Times New Roman"/>
                <w:b/>
                <w:bCs/>
              </w:rPr>
            </w:pPr>
            <w:r w:rsidRPr="00E221D6">
              <w:rPr>
                <w:rFonts w:ascii="Times New Roman" w:hAnsi="Times New Roman" w:cs="Times New Roman"/>
                <w:b/>
                <w:bCs/>
              </w:rPr>
              <w:t>2.</w:t>
            </w:r>
          </w:p>
        </w:tc>
        <w:tc>
          <w:tcPr>
            <w:tcW w:w="7370" w:type="dxa"/>
          </w:tcPr>
          <w:p w14:paraId="561EFC89" w14:textId="6F945081" w:rsidR="000A5F07" w:rsidRPr="000A5F07" w:rsidRDefault="000A5F07" w:rsidP="000A5F07">
            <w:pPr>
              <w:rPr>
                <w:rFonts w:ascii="Times New Roman" w:hAnsi="Times New Roman" w:cs="Times New Roman"/>
              </w:rPr>
            </w:pPr>
            <w:r w:rsidRPr="000A5F07">
              <w:rPr>
                <w:rFonts w:ascii="Times New Roman" w:hAnsi="Times New Roman" w:cs="Times New Roman"/>
                <w:vertAlign w:val="superscript"/>
              </w:rPr>
              <w:t>1</w:t>
            </w:r>
            <w:r w:rsidRPr="000A5F07">
              <w:rPr>
                <w:rFonts w:ascii="Times New Roman" w:hAnsi="Times New Roman" w:cs="Times New Roman"/>
              </w:rPr>
              <w:t>H NMR spectr</w:t>
            </w:r>
            <w:r w:rsidR="008850B1">
              <w:rPr>
                <w:rFonts w:ascii="Times New Roman" w:hAnsi="Times New Roman" w:cs="Times New Roman"/>
              </w:rPr>
              <w:t>um</w:t>
            </w:r>
            <w:r w:rsidRPr="000A5F07">
              <w:rPr>
                <w:rFonts w:ascii="Times New Roman" w:hAnsi="Times New Roman" w:cs="Times New Roman"/>
              </w:rPr>
              <w:t xml:space="preserve"> of compounds of</w:t>
            </w:r>
            <w:r w:rsidR="008850B1">
              <w:rPr>
                <w:rFonts w:ascii="Times New Roman" w:hAnsi="Times New Roman" w:cs="Times New Roman"/>
              </w:rPr>
              <w:t xml:space="preserve"> 22VS</w:t>
            </w:r>
          </w:p>
        </w:tc>
        <w:tc>
          <w:tcPr>
            <w:tcW w:w="1350" w:type="dxa"/>
          </w:tcPr>
          <w:p w14:paraId="7DCAFBB1" w14:textId="01BA18BF" w:rsidR="000A5F07" w:rsidRPr="00B2109D" w:rsidRDefault="000A5F07" w:rsidP="00433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109D">
              <w:rPr>
                <w:rFonts w:ascii="Times New Roman" w:hAnsi="Times New Roman" w:cs="Times New Roman"/>
                <w:b/>
                <w:bCs/>
              </w:rPr>
              <w:t>S</w:t>
            </w:r>
            <w:r w:rsidR="00C1692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0A5F07" w:rsidRPr="00412F4A" w14:paraId="54C7EC14" w14:textId="77777777" w:rsidTr="00CE0842">
        <w:tc>
          <w:tcPr>
            <w:tcW w:w="460" w:type="dxa"/>
          </w:tcPr>
          <w:p w14:paraId="05C09F5E" w14:textId="6BA4C4D4" w:rsidR="000A5F07" w:rsidRPr="00E221D6" w:rsidRDefault="000A5F07" w:rsidP="000A5F07">
            <w:pPr>
              <w:rPr>
                <w:rFonts w:ascii="Times New Roman" w:hAnsi="Times New Roman" w:cs="Times New Roman"/>
                <w:b/>
                <w:bCs/>
              </w:rPr>
            </w:pPr>
            <w:r w:rsidRPr="00E221D6">
              <w:rPr>
                <w:rFonts w:ascii="Times New Roman" w:hAnsi="Times New Roman" w:cs="Times New Roman"/>
                <w:b/>
                <w:bCs/>
              </w:rPr>
              <w:t>3.</w:t>
            </w:r>
          </w:p>
        </w:tc>
        <w:tc>
          <w:tcPr>
            <w:tcW w:w="7370" w:type="dxa"/>
          </w:tcPr>
          <w:p w14:paraId="3AAF0BF4" w14:textId="3578DFD8" w:rsidR="000A5F07" w:rsidRPr="00412F4A" w:rsidRDefault="008850B1" w:rsidP="000A5F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MS purity assessment of compound 8VS</w:t>
            </w:r>
          </w:p>
        </w:tc>
        <w:tc>
          <w:tcPr>
            <w:tcW w:w="1350" w:type="dxa"/>
          </w:tcPr>
          <w:p w14:paraId="686A6595" w14:textId="3F79F142" w:rsidR="000A5F07" w:rsidRPr="00B2109D" w:rsidRDefault="000A5F07" w:rsidP="00433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2109D">
              <w:rPr>
                <w:rFonts w:ascii="Times New Roman" w:hAnsi="Times New Roman" w:cs="Times New Roman"/>
                <w:b/>
                <w:bCs/>
              </w:rPr>
              <w:t>S</w:t>
            </w:r>
            <w:r w:rsidR="00C1692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</w:tbl>
    <w:p w14:paraId="143171CD" w14:textId="77777777" w:rsidR="002F49B2" w:rsidRPr="00C832FF" w:rsidRDefault="002F49B2" w:rsidP="00433775">
      <w:pPr>
        <w:spacing w:after="0"/>
        <w:jc w:val="center"/>
        <w:rPr>
          <w:rFonts w:ascii="Times New Roman" w:hAnsi="Times New Roman" w:cs="Times New Roman"/>
          <w:b/>
          <w:bCs/>
        </w:rPr>
      </w:pPr>
    </w:p>
    <w:p w14:paraId="534F9B2A" w14:textId="77777777" w:rsidR="002F49B2" w:rsidRPr="00C832FF" w:rsidRDefault="002F49B2" w:rsidP="002F49B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</w:rPr>
      </w:pPr>
    </w:p>
    <w:p w14:paraId="1EB75AA2" w14:textId="77777777" w:rsidR="002F49B2" w:rsidRPr="00C832FF" w:rsidRDefault="002F49B2" w:rsidP="002F49B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</w:rPr>
      </w:pPr>
    </w:p>
    <w:p w14:paraId="17B5510D" w14:textId="77777777" w:rsidR="002F49B2" w:rsidRDefault="002F49B2" w:rsidP="002F49B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</w:rPr>
      </w:pPr>
    </w:p>
    <w:p w14:paraId="7D5146D3" w14:textId="77777777" w:rsidR="000A5F07" w:rsidRDefault="000A5F07" w:rsidP="002F49B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</w:rPr>
      </w:pPr>
    </w:p>
    <w:p w14:paraId="3B51C857" w14:textId="77777777" w:rsidR="000A5F07" w:rsidRDefault="000A5F07" w:rsidP="002F49B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</w:rPr>
      </w:pPr>
    </w:p>
    <w:p w14:paraId="76F007C4" w14:textId="77777777" w:rsidR="000A5F07" w:rsidRDefault="000A5F07" w:rsidP="002F49B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</w:rPr>
      </w:pPr>
    </w:p>
    <w:p w14:paraId="10B1F232" w14:textId="77777777" w:rsidR="000A5F07" w:rsidRDefault="000A5F07" w:rsidP="002F49B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</w:rPr>
      </w:pPr>
    </w:p>
    <w:p w14:paraId="79253FA1" w14:textId="77777777" w:rsidR="000A5F07" w:rsidRDefault="000A5F07" w:rsidP="002F49B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</w:rPr>
      </w:pPr>
    </w:p>
    <w:p w14:paraId="15EF540A" w14:textId="77777777" w:rsidR="000A5F07" w:rsidRDefault="000A5F07" w:rsidP="002F49B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</w:rPr>
      </w:pPr>
    </w:p>
    <w:p w14:paraId="201A65F5" w14:textId="77777777" w:rsidR="000A5F07" w:rsidRDefault="000A5F07" w:rsidP="002F49B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</w:rPr>
      </w:pPr>
    </w:p>
    <w:p w14:paraId="634073FE" w14:textId="77777777" w:rsidR="000A5F07" w:rsidRDefault="000A5F07" w:rsidP="002F49B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</w:rPr>
      </w:pPr>
    </w:p>
    <w:p w14:paraId="5EB8AA12" w14:textId="77777777" w:rsidR="000A5F07" w:rsidRDefault="000A5F07" w:rsidP="002F49B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</w:rPr>
      </w:pPr>
    </w:p>
    <w:p w14:paraId="05BE56FF" w14:textId="77777777" w:rsidR="002F49B2" w:rsidRPr="00C832FF" w:rsidRDefault="002F49B2" w:rsidP="002F49B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</w:rPr>
      </w:pPr>
    </w:p>
    <w:p w14:paraId="6FE1E8FD" w14:textId="225F7C11" w:rsidR="00B2109D" w:rsidRDefault="00376C66" w:rsidP="00B2109D">
      <w:pPr>
        <w:spacing w:line="360" w:lineRule="auto"/>
        <w:jc w:val="center"/>
        <w:rPr>
          <w:rFonts w:ascii="Times New Roman" w:hAnsi="Times New Roman" w:cs="Times New Roman"/>
        </w:rPr>
      </w:pPr>
      <w:r w:rsidRPr="00376C66">
        <w:rPr>
          <w:rFonts w:ascii="Times New Roman" w:hAnsi="Times New Roman" w:cs="Times New Roman"/>
          <w:noProof/>
        </w:rPr>
        <w:drawing>
          <wp:inline distT="0" distB="0" distL="0" distR="0" wp14:anchorId="44274F2C" wp14:editId="6E93EB36">
            <wp:extent cx="5943600" cy="5276850"/>
            <wp:effectExtent l="0" t="0" r="0" b="0"/>
            <wp:docPr id="25731522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315225" name="Picture 1" descr="A screenshot of a graph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7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993B8" w14:textId="77777777" w:rsidR="00F61260" w:rsidRDefault="00F61260" w:rsidP="00B2109D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48B426B9" w14:textId="31D5D42D" w:rsidR="00B2109D" w:rsidRDefault="003A7D7E" w:rsidP="00B2109D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</w:t>
      </w:r>
      <w:r w:rsidR="00B2109D" w:rsidRPr="00C80200">
        <w:rPr>
          <w:rFonts w:ascii="Times New Roman" w:hAnsi="Times New Roman" w:cs="Times New Roman"/>
          <w:b/>
          <w:bCs/>
        </w:rPr>
        <w:t xml:space="preserve"> </w:t>
      </w:r>
      <w:r w:rsidR="00B2109D">
        <w:rPr>
          <w:rFonts w:ascii="Times New Roman" w:hAnsi="Times New Roman" w:cs="Times New Roman"/>
          <w:b/>
          <w:bCs/>
        </w:rPr>
        <w:t>S1</w:t>
      </w:r>
      <w:r w:rsidR="00B2109D" w:rsidRPr="00C80200">
        <w:rPr>
          <w:rFonts w:ascii="Times New Roman" w:hAnsi="Times New Roman" w:cs="Times New Roman"/>
          <w:b/>
          <w:bCs/>
        </w:rPr>
        <w:t>.</w:t>
      </w:r>
      <w:r w:rsidR="00B2109D" w:rsidRPr="00C80200">
        <w:rPr>
          <w:rFonts w:ascii="Times New Roman" w:hAnsi="Times New Roman" w:cs="Times New Roman"/>
        </w:rPr>
        <w:t> </w:t>
      </w:r>
      <w:r w:rsidR="002B25DB">
        <w:rPr>
          <w:rFonts w:ascii="Times New Roman" w:hAnsi="Times New Roman" w:cs="Times New Roman"/>
        </w:rPr>
        <w:t>LCMS purity assessment of compound 22VS.</w:t>
      </w:r>
    </w:p>
    <w:p w14:paraId="2C37B32F" w14:textId="77777777" w:rsidR="00B2109D" w:rsidRDefault="00B2109D" w:rsidP="000A5F07">
      <w:pPr>
        <w:spacing w:after="0"/>
        <w:jc w:val="both"/>
        <w:rPr>
          <w:rFonts w:ascii="Times New Roman" w:hAnsi="Times New Roman" w:cs="Times New Roman"/>
          <w:b/>
          <w:bCs/>
        </w:rPr>
      </w:pPr>
    </w:p>
    <w:p w14:paraId="344E483F" w14:textId="77777777" w:rsidR="004F4F14" w:rsidRPr="00C832FF" w:rsidRDefault="004F4F14" w:rsidP="004F4F14">
      <w:pPr>
        <w:pStyle w:val="ListParagraph"/>
        <w:spacing w:after="0"/>
        <w:ind w:left="270"/>
        <w:jc w:val="both"/>
        <w:rPr>
          <w:rFonts w:ascii="Times New Roman" w:hAnsi="Times New Roman" w:cs="Times New Roman"/>
          <w:b/>
          <w:bCs/>
        </w:rPr>
      </w:pPr>
    </w:p>
    <w:p w14:paraId="7256CBAA" w14:textId="2417FA4F" w:rsidR="00433775" w:rsidRDefault="00F61260" w:rsidP="0021371D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6EA5D73" wp14:editId="69E7412D">
            <wp:extent cx="5943464" cy="3489820"/>
            <wp:effectExtent l="0" t="0" r="635" b="0"/>
            <wp:docPr id="11543878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387802" name="Picture 1154387802"/>
                    <pic:cNvPicPr/>
                  </pic:nvPicPr>
                  <pic:blipFill rotWithShape="1">
                    <a:blip r:embed="rId10"/>
                    <a:srcRect t="8482" b="7509"/>
                    <a:stretch/>
                  </pic:blipFill>
                  <pic:spPr bwMode="auto">
                    <a:xfrm>
                      <a:off x="0" y="0"/>
                      <a:ext cx="5943600" cy="3489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22411E" w14:textId="77777777" w:rsidR="00F61260" w:rsidRDefault="00F61260" w:rsidP="0021371D">
      <w:pPr>
        <w:spacing w:after="0"/>
        <w:jc w:val="both"/>
        <w:rPr>
          <w:rFonts w:ascii="Times New Roman" w:hAnsi="Times New Roman" w:cs="Times New Roman"/>
        </w:rPr>
      </w:pPr>
    </w:p>
    <w:p w14:paraId="29620E93" w14:textId="77777777" w:rsidR="00F61260" w:rsidRPr="00C832FF" w:rsidRDefault="00F61260" w:rsidP="0021371D">
      <w:pPr>
        <w:spacing w:after="0"/>
        <w:jc w:val="both"/>
        <w:rPr>
          <w:rFonts w:ascii="Times New Roman" w:hAnsi="Times New Roman" w:cs="Times New Roman"/>
        </w:rPr>
      </w:pPr>
    </w:p>
    <w:p w14:paraId="3081A6EE" w14:textId="00D31851" w:rsidR="0021371D" w:rsidRPr="00C832FF" w:rsidRDefault="003A7D7E" w:rsidP="0021371D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</w:t>
      </w:r>
      <w:r w:rsidR="0021371D" w:rsidRPr="00C832FF">
        <w:rPr>
          <w:rFonts w:ascii="Times New Roman" w:hAnsi="Times New Roman" w:cs="Times New Roman"/>
          <w:b/>
          <w:bCs/>
        </w:rPr>
        <w:t xml:space="preserve"> S</w:t>
      </w:r>
      <w:r w:rsidR="004F4F14">
        <w:rPr>
          <w:rFonts w:ascii="Times New Roman" w:hAnsi="Times New Roman" w:cs="Times New Roman"/>
          <w:b/>
          <w:bCs/>
        </w:rPr>
        <w:t>2.</w:t>
      </w:r>
      <w:r w:rsidR="0021371D" w:rsidRPr="00C832FF">
        <w:rPr>
          <w:rFonts w:ascii="Times New Roman" w:hAnsi="Times New Roman" w:cs="Times New Roman"/>
        </w:rPr>
        <w:t xml:space="preserve"> </w:t>
      </w:r>
      <w:r w:rsidR="0021371D" w:rsidRPr="00C832FF">
        <w:rPr>
          <w:rFonts w:ascii="Times New Roman" w:hAnsi="Times New Roman" w:cs="Times New Roman"/>
          <w:vertAlign w:val="superscript"/>
        </w:rPr>
        <w:t>1</w:t>
      </w:r>
      <w:r w:rsidR="0021371D" w:rsidRPr="00C832FF">
        <w:rPr>
          <w:rFonts w:ascii="Times New Roman" w:hAnsi="Times New Roman" w:cs="Times New Roman"/>
        </w:rPr>
        <w:t>H NMR of</w:t>
      </w:r>
      <w:r w:rsidR="00376C66">
        <w:rPr>
          <w:rFonts w:ascii="Times New Roman" w:hAnsi="Times New Roman" w:cs="Times New Roman"/>
        </w:rPr>
        <w:t xml:space="preserve"> 22VS.</w:t>
      </w:r>
    </w:p>
    <w:p w14:paraId="78EDC2F0" w14:textId="17257D29" w:rsidR="0021371D" w:rsidRPr="00C832FF" w:rsidRDefault="0021371D" w:rsidP="0021371D">
      <w:pPr>
        <w:spacing w:after="0"/>
        <w:jc w:val="both"/>
        <w:rPr>
          <w:rFonts w:ascii="Times New Roman" w:hAnsi="Times New Roman" w:cs="Times New Roman"/>
        </w:rPr>
      </w:pPr>
    </w:p>
    <w:p w14:paraId="035D2F4D" w14:textId="143F512F" w:rsidR="00BD1B39" w:rsidRDefault="00BD1B39" w:rsidP="00AF34D5">
      <w:pPr>
        <w:spacing w:after="0"/>
        <w:jc w:val="both"/>
        <w:rPr>
          <w:rFonts w:ascii="Times New Roman" w:hAnsi="Times New Roman" w:cs="Times New Roman"/>
        </w:rPr>
      </w:pPr>
    </w:p>
    <w:p w14:paraId="42A00D84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77DECA0E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7D050FDE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6D8AAA40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013BCA34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4E1ACA68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7FA17576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36ED78F1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3AD43E6A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5BF16C9B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58045EB6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651E4F12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75B0B202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120E133A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5EF25316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3A034BA8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0E781AEF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1F2D3E5C" w14:textId="77777777" w:rsidR="00F61260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p w14:paraId="49E07415" w14:textId="6085A17E" w:rsidR="00F61260" w:rsidRDefault="00F72CBC" w:rsidP="00F61260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F72CBC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1914A86" wp14:editId="1022297D">
            <wp:extent cx="5943600" cy="5849620"/>
            <wp:effectExtent l="0" t="0" r="0" b="0"/>
            <wp:docPr id="580264363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264363" name="Picture 1" descr="A screenshot of a computer screen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4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39B16" w14:textId="77777777" w:rsidR="00F61260" w:rsidRDefault="00F61260" w:rsidP="00F61260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7B24E16A" w14:textId="07CDE40E" w:rsidR="00F61260" w:rsidRDefault="00F61260" w:rsidP="00F61260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</w:t>
      </w:r>
      <w:r w:rsidRPr="00C8020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3</w:t>
      </w:r>
      <w:r w:rsidRPr="00C80200">
        <w:rPr>
          <w:rFonts w:ascii="Times New Roman" w:hAnsi="Times New Roman" w:cs="Times New Roman"/>
          <w:b/>
          <w:bCs/>
        </w:rPr>
        <w:t>.</w:t>
      </w:r>
      <w:r w:rsidRPr="00C80200">
        <w:rPr>
          <w:rFonts w:ascii="Times New Roman" w:hAnsi="Times New Roman" w:cs="Times New Roman"/>
        </w:rPr>
        <w:t> </w:t>
      </w:r>
      <w:r>
        <w:rPr>
          <w:rFonts w:ascii="Times New Roman" w:hAnsi="Times New Roman" w:cs="Times New Roman"/>
        </w:rPr>
        <w:t xml:space="preserve">LCMS purity assessment of compound </w:t>
      </w:r>
      <w:r w:rsidR="00F72CBC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VS.</w:t>
      </w:r>
    </w:p>
    <w:p w14:paraId="075C4DE4" w14:textId="77777777" w:rsidR="00F61260" w:rsidRPr="00C832FF" w:rsidRDefault="00F61260" w:rsidP="00AF34D5">
      <w:pPr>
        <w:spacing w:after="0"/>
        <w:jc w:val="both"/>
        <w:rPr>
          <w:rFonts w:ascii="Times New Roman" w:hAnsi="Times New Roman" w:cs="Times New Roman"/>
        </w:rPr>
      </w:pPr>
    </w:p>
    <w:sectPr w:rsidR="00F61260" w:rsidRPr="00C832FF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436AE8" w14:textId="77777777" w:rsidR="00FE5BF1" w:rsidRDefault="00FE5BF1" w:rsidP="004A57BB">
      <w:pPr>
        <w:spacing w:after="0" w:line="240" w:lineRule="auto"/>
      </w:pPr>
      <w:r>
        <w:separator/>
      </w:r>
    </w:p>
  </w:endnote>
  <w:endnote w:type="continuationSeparator" w:id="0">
    <w:p w14:paraId="33CE2DC1" w14:textId="77777777" w:rsidR="00FE5BF1" w:rsidRDefault="00FE5BF1" w:rsidP="004A5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75707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02E20E" w14:textId="40661778" w:rsidR="004A57BB" w:rsidRDefault="004A57BB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9AF56B" w14:textId="77777777" w:rsidR="004A57BB" w:rsidRDefault="004A57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A7E2CE" w14:textId="77777777" w:rsidR="00FE5BF1" w:rsidRDefault="00FE5BF1" w:rsidP="004A57BB">
      <w:pPr>
        <w:spacing w:after="0" w:line="240" w:lineRule="auto"/>
      </w:pPr>
      <w:r>
        <w:separator/>
      </w:r>
    </w:p>
  </w:footnote>
  <w:footnote w:type="continuationSeparator" w:id="0">
    <w:p w14:paraId="45C93429" w14:textId="77777777" w:rsidR="00FE5BF1" w:rsidRDefault="00FE5BF1" w:rsidP="004A57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C75C8E"/>
    <w:multiLevelType w:val="multilevel"/>
    <w:tmpl w:val="6C382B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B5F59D6"/>
    <w:multiLevelType w:val="hybridMultilevel"/>
    <w:tmpl w:val="3F18C8E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D8EA9F"/>
    <w:multiLevelType w:val="hybridMultilevel"/>
    <w:tmpl w:val="ADECE80E"/>
    <w:lvl w:ilvl="0" w:tplc="0E46E90A">
      <w:start w:val="1"/>
      <w:numFmt w:val="decimal"/>
      <w:lvlText w:val="%1."/>
      <w:lvlJc w:val="left"/>
      <w:pPr>
        <w:ind w:left="360" w:hanging="360"/>
      </w:pPr>
      <w:rPr>
        <w:b/>
        <w:bCs/>
        <w:sz w:val="28"/>
        <w:szCs w:val="28"/>
      </w:rPr>
    </w:lvl>
    <w:lvl w:ilvl="1" w:tplc="E5801186">
      <w:start w:val="1"/>
      <w:numFmt w:val="lowerLetter"/>
      <w:lvlText w:val="%2."/>
      <w:lvlJc w:val="left"/>
      <w:pPr>
        <w:ind w:left="1080" w:hanging="360"/>
      </w:pPr>
    </w:lvl>
    <w:lvl w:ilvl="2" w:tplc="C584F8AA">
      <w:start w:val="1"/>
      <w:numFmt w:val="lowerRoman"/>
      <w:lvlText w:val="%3."/>
      <w:lvlJc w:val="right"/>
      <w:pPr>
        <w:ind w:left="1800" w:hanging="180"/>
      </w:pPr>
    </w:lvl>
    <w:lvl w:ilvl="3" w:tplc="2E2CB85E">
      <w:start w:val="1"/>
      <w:numFmt w:val="decimal"/>
      <w:lvlText w:val="%4."/>
      <w:lvlJc w:val="left"/>
      <w:pPr>
        <w:ind w:left="2520" w:hanging="360"/>
      </w:pPr>
    </w:lvl>
    <w:lvl w:ilvl="4" w:tplc="8828E9B4">
      <w:start w:val="1"/>
      <w:numFmt w:val="lowerLetter"/>
      <w:lvlText w:val="%5."/>
      <w:lvlJc w:val="left"/>
      <w:pPr>
        <w:ind w:left="3240" w:hanging="360"/>
      </w:pPr>
    </w:lvl>
    <w:lvl w:ilvl="5" w:tplc="45B81CD6">
      <w:start w:val="1"/>
      <w:numFmt w:val="lowerRoman"/>
      <w:lvlText w:val="%6."/>
      <w:lvlJc w:val="right"/>
      <w:pPr>
        <w:ind w:left="3960" w:hanging="180"/>
      </w:pPr>
    </w:lvl>
    <w:lvl w:ilvl="6" w:tplc="A466639A">
      <w:start w:val="1"/>
      <w:numFmt w:val="decimal"/>
      <w:lvlText w:val="%7."/>
      <w:lvlJc w:val="left"/>
      <w:pPr>
        <w:ind w:left="4680" w:hanging="360"/>
      </w:pPr>
    </w:lvl>
    <w:lvl w:ilvl="7" w:tplc="839437A8">
      <w:start w:val="1"/>
      <w:numFmt w:val="lowerLetter"/>
      <w:lvlText w:val="%8."/>
      <w:lvlJc w:val="left"/>
      <w:pPr>
        <w:ind w:left="5400" w:hanging="360"/>
      </w:pPr>
    </w:lvl>
    <w:lvl w:ilvl="8" w:tplc="87E25536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D276E9F"/>
    <w:multiLevelType w:val="multilevel"/>
    <w:tmpl w:val="0C822776"/>
    <w:lvl w:ilvl="0">
      <w:start w:val="1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67236A93"/>
    <w:multiLevelType w:val="hybridMultilevel"/>
    <w:tmpl w:val="E8CA1484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8320915">
    <w:abstractNumId w:val="0"/>
  </w:num>
  <w:num w:numId="2" w16cid:durableId="1763649448">
    <w:abstractNumId w:val="2"/>
  </w:num>
  <w:num w:numId="3" w16cid:durableId="876621794">
    <w:abstractNumId w:val="3"/>
  </w:num>
  <w:num w:numId="4" w16cid:durableId="339478724">
    <w:abstractNumId w:val="4"/>
  </w:num>
  <w:num w:numId="5" w16cid:durableId="2015245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71D"/>
    <w:rsid w:val="00002009"/>
    <w:rsid w:val="00006EA3"/>
    <w:rsid w:val="00013221"/>
    <w:rsid w:val="00090C25"/>
    <w:rsid w:val="000A0503"/>
    <w:rsid w:val="000A5F07"/>
    <w:rsid w:val="001A64E7"/>
    <w:rsid w:val="001A69D3"/>
    <w:rsid w:val="001F5168"/>
    <w:rsid w:val="0021371D"/>
    <w:rsid w:val="002668B3"/>
    <w:rsid w:val="002B25DB"/>
    <w:rsid w:val="002F49B2"/>
    <w:rsid w:val="0036044B"/>
    <w:rsid w:val="00376C66"/>
    <w:rsid w:val="00390DFA"/>
    <w:rsid w:val="00393C4D"/>
    <w:rsid w:val="003A291B"/>
    <w:rsid w:val="003A7D7E"/>
    <w:rsid w:val="003C4B5D"/>
    <w:rsid w:val="004022A9"/>
    <w:rsid w:val="00412F4A"/>
    <w:rsid w:val="00433775"/>
    <w:rsid w:val="00486782"/>
    <w:rsid w:val="004A4524"/>
    <w:rsid w:val="004A57BB"/>
    <w:rsid w:val="004F4F14"/>
    <w:rsid w:val="00511568"/>
    <w:rsid w:val="00527019"/>
    <w:rsid w:val="00541635"/>
    <w:rsid w:val="00582EBE"/>
    <w:rsid w:val="00585CC6"/>
    <w:rsid w:val="005B15EA"/>
    <w:rsid w:val="005B7B29"/>
    <w:rsid w:val="0078757C"/>
    <w:rsid w:val="007B2FA7"/>
    <w:rsid w:val="007E4AC2"/>
    <w:rsid w:val="008850B1"/>
    <w:rsid w:val="00894DFD"/>
    <w:rsid w:val="008C6F2B"/>
    <w:rsid w:val="008F10DF"/>
    <w:rsid w:val="00945446"/>
    <w:rsid w:val="00A15803"/>
    <w:rsid w:val="00AE09B4"/>
    <w:rsid w:val="00AF34D5"/>
    <w:rsid w:val="00B2109D"/>
    <w:rsid w:val="00B567A7"/>
    <w:rsid w:val="00B927BE"/>
    <w:rsid w:val="00BD1B39"/>
    <w:rsid w:val="00C16925"/>
    <w:rsid w:val="00C371C5"/>
    <w:rsid w:val="00C4777A"/>
    <w:rsid w:val="00C714A3"/>
    <w:rsid w:val="00C8136F"/>
    <w:rsid w:val="00C832FF"/>
    <w:rsid w:val="00C86D88"/>
    <w:rsid w:val="00C955FC"/>
    <w:rsid w:val="00CD55D8"/>
    <w:rsid w:val="00CE0842"/>
    <w:rsid w:val="00D00E03"/>
    <w:rsid w:val="00D52052"/>
    <w:rsid w:val="00D53B2B"/>
    <w:rsid w:val="00DD6D19"/>
    <w:rsid w:val="00E16C1B"/>
    <w:rsid w:val="00E221D6"/>
    <w:rsid w:val="00E35C4E"/>
    <w:rsid w:val="00E7762F"/>
    <w:rsid w:val="00E776EC"/>
    <w:rsid w:val="00E77762"/>
    <w:rsid w:val="00F24CE9"/>
    <w:rsid w:val="00F55609"/>
    <w:rsid w:val="00F61260"/>
    <w:rsid w:val="00F72CBC"/>
    <w:rsid w:val="00F841DE"/>
    <w:rsid w:val="00FE1191"/>
    <w:rsid w:val="00FE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55EDF"/>
  <w15:chartTrackingRefBased/>
  <w15:docId w15:val="{799E591F-9021-4CBA-84D3-8E70A9EE0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71D"/>
  </w:style>
  <w:style w:type="paragraph" w:styleId="Heading1">
    <w:name w:val="heading 1"/>
    <w:basedOn w:val="Normal"/>
    <w:next w:val="Normal"/>
    <w:link w:val="Heading1Char"/>
    <w:uiPriority w:val="9"/>
    <w:qFormat/>
    <w:rsid w:val="002137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7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7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7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7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7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7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7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7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7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7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7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7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7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7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7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7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7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7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3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7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37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7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37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7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37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7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7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71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33775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57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7BB"/>
  </w:style>
  <w:style w:type="paragraph" w:styleId="Footer">
    <w:name w:val="footer"/>
    <w:basedOn w:val="Normal"/>
    <w:link w:val="FooterChar"/>
    <w:uiPriority w:val="99"/>
    <w:unhideWhenUsed/>
    <w:rsid w:val="004A57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7BB"/>
  </w:style>
  <w:style w:type="table" w:styleId="TableGrid">
    <w:name w:val="Table Grid"/>
    <w:basedOn w:val="TableNormal"/>
    <w:uiPriority w:val="39"/>
    <w:rsid w:val="004A5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42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g4005@med.cornell.edu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erhard.wolber@fu-berlin.de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WM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jit Kaur - Radiology</dc:creator>
  <cp:keywords/>
  <dc:description/>
  <cp:lastModifiedBy>Moustafa Gabr</cp:lastModifiedBy>
  <cp:revision>29</cp:revision>
  <dcterms:created xsi:type="dcterms:W3CDTF">2025-05-13T20:01:00Z</dcterms:created>
  <dcterms:modified xsi:type="dcterms:W3CDTF">2025-07-16T06:39:00Z</dcterms:modified>
</cp:coreProperties>
</file>